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784B3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7CD567B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  <w:r w:rsidR="00FC5687">
              <w:rPr>
                <w:rFonts w:ascii="Arial" w:eastAsia="Calibri" w:hAnsi="Arial" w:cs="Arial"/>
                <w:lang w:val="id-ID"/>
              </w:rPr>
              <w:t>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CE6F4A4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1F8358C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40A5C7D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B8526FE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177ED20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E8B8976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346CFB5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8F468B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34D1A19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B5BF5E6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9B1C93C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6133C47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EE16FA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30B83B2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FBB65D2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11416D5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42F1F3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681B24C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1FC4F08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DD86C83" w14:textId="4CACFC85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86C1497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7E02AB7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ED50153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1065257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3FBAC23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0011EF9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2F476ED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AE7CDF6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-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7057BC4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1ECDD07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079FAB8" w:rsidR="004520D8" w:rsidRPr="00980645" w:rsidRDefault="00FC5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4D0840B" w:rsidR="004520D8" w:rsidRPr="00980645" w:rsidRDefault="00FC5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80645"/>
    <w:rsid w:val="009F2E96"/>
    <w:rsid w:val="00B8648A"/>
    <w:rsid w:val="00D31282"/>
    <w:rsid w:val="00FC5687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00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8</cp:revision>
  <dcterms:created xsi:type="dcterms:W3CDTF">2019-11-21T08:22:00Z</dcterms:created>
  <dcterms:modified xsi:type="dcterms:W3CDTF">2021-03-0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